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86813" w14:textId="61EA5EEE" w:rsidR="00AE0419" w:rsidRPr="005F5980" w:rsidRDefault="00AE0419" w:rsidP="00AE0419">
      <w:pPr>
        <w:rPr>
          <w:rFonts w:ascii="Times New Roman" w:eastAsia="Times New Roman" w:hAnsi="Times New Roman" w:cs="Times New Roman"/>
          <w:bCs/>
          <w:i/>
          <w:iCs/>
        </w:rPr>
      </w:pPr>
    </w:p>
    <w:tbl>
      <w:tblPr>
        <w:tblW w:w="10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12"/>
        <w:gridCol w:w="1800"/>
      </w:tblGrid>
      <w:tr w:rsidR="00AE0419" w:rsidRPr="009B62A7" w14:paraId="3F4A6B1C" w14:textId="77777777" w:rsidTr="000427B4">
        <w:trPr>
          <w:trHeight w:val="315"/>
        </w:trPr>
        <w:tc>
          <w:tcPr>
            <w:tcW w:w="10612" w:type="dxa"/>
            <w:gridSpan w:val="2"/>
            <w:shd w:val="clear" w:color="auto" w:fill="DBDBDB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D9784" w14:textId="77777777" w:rsidR="00AE0419" w:rsidRPr="009B62A7" w:rsidRDefault="00AE0419" w:rsidP="000427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Democrat</w:t>
            </w:r>
          </w:p>
        </w:tc>
      </w:tr>
      <w:tr w:rsidR="00AE0419" w:rsidRPr="009B62A7" w14:paraId="191753B7" w14:textId="77777777" w:rsidTr="000427B4">
        <w:trPr>
          <w:trHeight w:val="315"/>
        </w:trPr>
        <w:tc>
          <w:tcPr>
            <w:tcW w:w="8812" w:type="dxa"/>
            <w:shd w:val="clear" w:color="auto" w:fill="DADAD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BE7F1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p words in topic</w:t>
            </w:r>
          </w:p>
        </w:tc>
        <w:tc>
          <w:tcPr>
            <w:tcW w:w="1800" w:type="dxa"/>
            <w:shd w:val="clear" w:color="auto" w:fill="DADA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DC910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dds Ratio (95% CI)</w:t>
            </w:r>
          </w:p>
        </w:tc>
      </w:tr>
      <w:tr w:rsidR="00AE0419" w:rsidRPr="009B62A7" w14:paraId="01D4039F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35259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, public, response, officials, experts, safety, cdc, dr, data, administration, top, science, government, threat, disease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AE305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lang w:val="en-US"/>
              </w:rPr>
              <w:t>1.09 (1.05, 1.12)</w:t>
            </w:r>
          </w:p>
        </w:tc>
      </w:tr>
      <w:tr w:rsidR="00AE0419" w:rsidRPr="009B62A7" w14:paraId="68EE629A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BA535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, call, mental, services, office, questions, hotline, contact, department, reach, phone, stress, email, concerns, issues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DAFCF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lang w:val="en-US"/>
              </w:rPr>
              <w:t>1.07 (1.04, 1.1)</w:t>
            </w:r>
          </w:p>
        </w:tc>
      </w:tr>
      <w:tr w:rsidR="00AE0419" w:rsidRPr="009B62A7" w14:paraId="7AC2BC06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4995F3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dents, school, schools, education, child, children, kids, teachers, parents, learning, access, year, broadband, internet, online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A4340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lang w:val="en-US"/>
              </w:rPr>
              <w:t>1.06 (1.03, 1.09)</w:t>
            </w:r>
          </w:p>
        </w:tc>
      </w:tr>
      <w:tr w:rsidR="00AE0419" w:rsidRPr="009B62A7" w14:paraId="54468B46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420DA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'm, work, working, support, continue, community, proud, hard, communities, ensure, challenges, fight, times, grateful, fighting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D099C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lang w:val="en-US"/>
              </w:rPr>
              <w:t>1.06 (1.03, 1.09)</w:t>
            </w:r>
          </w:p>
        </w:tc>
      </w:tr>
      <w:tr w:rsidR="00AE0419" w:rsidRPr="009B62A7" w14:paraId="51F240FE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9E1F5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rkers, front, care, lines, day, nurses, healthcare, working, responders, heroes, lives, fight, safe, fighting, doctors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E5290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lang w:val="en-US"/>
              </w:rPr>
              <w:t>1.05 (1.01, 1.08)</w:t>
            </w:r>
          </w:p>
        </w:tc>
      </w:tr>
      <w:tr w:rsidR="00AE0419" w:rsidRPr="009B62A7" w14:paraId="4D18C44A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B43294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y, year, happy, love, weekend, 2020, season, hope, football, sports, events, big, years, team, night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53D97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lang w:val="en-US"/>
              </w:rPr>
              <w:t>1.02 (0.99, 1.05)</w:t>
            </w:r>
          </w:p>
        </w:tc>
      </w:tr>
      <w:tr w:rsidR="00AE0419" w:rsidRPr="009B62A7" w14:paraId="527A9A10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F1D3B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, senator, sen, #mapoli, dr, missouri, massachusetts, john, #moleg, mark, virginia, congressman, ceo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12BD1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lang w:val="en-US"/>
              </w:rPr>
              <w:t>1.02 (0.99, 1.05)</w:t>
            </w:r>
          </w:p>
        </w:tc>
      </w:tr>
      <w:tr w:rsidR="00AE0419" w:rsidRPr="009B62A7" w14:paraId="50C4ADA1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7526F0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sting, test, tests, tracing, contact, plan, capacity, results, national, safely, strategy, reopen, increase, kits, widespread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397D5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lang w:val="en-US"/>
              </w:rPr>
              <w:t>1.01 (0.98, 1.04)</w:t>
            </w:r>
          </w:p>
        </w:tc>
      </w:tr>
      <w:tr w:rsidR="00AE0419" w:rsidRPr="009B62A7" w14:paraId="2783BB46" w14:textId="77777777" w:rsidTr="000427B4">
        <w:trPr>
          <w:trHeight w:val="315"/>
        </w:trPr>
        <w:tc>
          <w:tcPr>
            <w:tcW w:w="10612" w:type="dxa"/>
            <w:gridSpan w:val="2"/>
            <w:shd w:val="clear" w:color="auto" w:fill="DBDBDB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45DEDE" w14:textId="77777777" w:rsidR="00AE0419" w:rsidRPr="009B62A7" w:rsidRDefault="00AE0419" w:rsidP="000427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Republican</w:t>
            </w:r>
          </w:p>
        </w:tc>
      </w:tr>
      <w:tr w:rsidR="00AE0419" w:rsidRPr="009B62A7" w14:paraId="469E311A" w14:textId="77777777" w:rsidTr="000427B4">
        <w:trPr>
          <w:trHeight w:val="315"/>
        </w:trPr>
        <w:tc>
          <w:tcPr>
            <w:tcW w:w="8812" w:type="dxa"/>
            <w:shd w:val="clear" w:color="auto" w:fill="DADAD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430FE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p words in topic</w:t>
            </w:r>
          </w:p>
        </w:tc>
        <w:tc>
          <w:tcPr>
            <w:tcW w:w="1800" w:type="dxa"/>
            <w:shd w:val="clear" w:color="auto" w:fill="DADA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83B78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dds Ratio (95% CI)</w:t>
            </w:r>
          </w:p>
        </w:tc>
      </w:tr>
      <w:tr w:rsidR="00AE0419" w:rsidRPr="009B62A7" w14:paraId="254F7575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E895D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information, resources, visit, website, updates, latest, check, info, find, update, page, resource, link, questions, updated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8833C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12 (1.09, 1.16)</w:t>
            </w:r>
          </w:p>
        </w:tc>
      </w:tr>
      <w:tr w:rsidR="00AE0419" w:rsidRPr="009B62A7" w14:paraId="1FA33F3D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9C91D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texas, county, #txlege, restaurants, local, texans, city, open, san, bars, abbott, close, mayor, reopen, houst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565E8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11 (1.08, 1.15)</w:t>
            </w:r>
          </w:p>
        </w:tc>
      </w:tr>
      <w:tr w:rsidR="00AE0419" w:rsidRPr="009B62A7" w14:paraId="79889437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DC55A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food, families, farmers, program, assistance, meals, free, producers, children, snap, impacted, insecurity, supply, hungry, agriculture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8DE65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11 (1.07, 1.14)</w:t>
            </w:r>
          </w:p>
        </w:tc>
      </w:tr>
      <w:tr w:rsidR="00AE0419" w:rsidRPr="009B62A7" w14:paraId="54FDB166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B05C8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order, governor, due, announced, emergency, executive, march, 2020, gov, issued, april, closed, orders, extended, office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9909D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1 (1.07, 1.14)</w:t>
            </w:r>
          </w:p>
        </w:tc>
      </w:tr>
      <w:tr w:rsidR="00AE0419" w:rsidRPr="009B62A7" w14:paraId="1106E166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B7225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tax, money, payments, budget, pay, stimulus, taxes, billion, dollars, cuts, debt, cut, student, spending, financial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6B1FC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1 (1.06, 1.13)</w:t>
            </w:r>
          </w:p>
        </w:tc>
      </w:tr>
      <w:tr w:rsidR="00AE0419" w:rsidRPr="009B62A7" w14:paraId="5A408F33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1B928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de, la, el, en, para, los, del, las, por, con, sobre, al, se, una, mas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908B9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7 (1.04, 1.11)</w:t>
            </w:r>
          </w:p>
        </w:tc>
      </w:tr>
      <w:tr w:rsidR="00AE0419" w:rsidRPr="009B62A7" w14:paraId="6BA54987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28A3D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cases, states, arizona, az, rate, reopening, york, numbers, weeks, number, colorado, surge, rates, spike, rise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E49E3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6 (1.03, 1.09)</w:t>
            </w:r>
          </w:p>
        </w:tc>
      </w:tr>
      <w:tr w:rsidR="00AE0419" w:rsidRPr="009B62A7" w14:paraId="38C1161D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2A57F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positive, tested, symptoms, recovery, test, quarantine, days, negative, full, lady, staff, speedy, exposed, results, hope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3D0E0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5 (1.02, 1.08)</w:t>
            </w:r>
          </w:p>
        </w:tc>
      </w:tr>
      <w:tr w:rsidR="00AE0419" w:rsidRPr="009B62A7" w14:paraId="788E9477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A3039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house, session, senate, bill, legislature, legislative, special, #mnleg, committee, passed, budget, assembly, minnesota, bills, legisl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8E4CF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5 (1.01, 1.08)</w:t>
            </w:r>
          </w:p>
        </w:tc>
      </w:tr>
      <w:tr w:rsidR="00AE0419" w:rsidRPr="009B62A7" w14:paraId="747A77CE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28D13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nursing, homes, home, care, residents, facilities, vulnerable, seniors, veterans, protect, long-term, older, risk, va, patients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BE7C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4 (1.01, 1.07)</w:t>
            </w:r>
          </w:p>
        </w:tc>
      </w:tr>
      <w:tr w:rsidR="00AE0419" w:rsidRPr="009B62A7" w14:paraId="439EF3D0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31518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virus, people, it's, don't, flu, risk, doesn't, science, disease, isn't, sense, dangerous, fear, deadly, comm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D0BEB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4 (1.01, 1.07)</w:t>
            </w:r>
          </w:p>
        </w:tc>
      </w:tr>
      <w:tr w:rsidR="00AE0419" w:rsidRPr="009B62A7" w14:paraId="6F79FFCE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C4A4E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cases, deaths, county, total, confirmed, positive, reported, number, case, data, update, numbers, today's, daily, statewide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B60B6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4 (1.01, 1.07)</w:t>
            </w:r>
          </w:p>
        </w:tc>
      </w:tr>
      <w:tr w:rsidR="00AE0419" w:rsidRPr="009B62A7" w14:paraId="3FDD02FB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76BEF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#coronavirus, florida, read, desantis, #district13, #sd13, maine, #ksleg, kansas, #mepolitics, floridians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49174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3 (1, 1.06)</w:t>
            </w:r>
          </w:p>
        </w:tc>
      </w:tr>
      <w:tr w:rsidR="00AE0419" w:rsidRPr="009B62A7" w14:paraId="6ED396DC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829FB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lastRenderedPageBreak/>
              <w:t>don't, good, you're, lot, i've, scams, there's, price, bad, things, thing, taking, they're, advantage, ques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F5102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2 (0.99, 1.05)</w:t>
            </w:r>
          </w:p>
        </w:tc>
      </w:tr>
      <w:tr w:rsidR="00AE0419" w:rsidRPr="009B62A7" w14:paraId="493EEE18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F6DA8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spread, stay, safe, virus, home, healthy, protect, prevent, stop, important, continue, slow, steps, lives, taking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EAA0F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2 (0.99, 1.05)</w:t>
            </w:r>
          </w:p>
        </w:tc>
      </w:tr>
      <w:tr w:rsidR="00AE0419" w:rsidRPr="009B62A7" w14:paraId="2E16CAB9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0F73F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cases, deaths, iowa, rate, days, tests, total, counties, 10, reported, 24, march, june, iowans, death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9EE45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.01 (0.98, 1.04)</w:t>
            </w:r>
          </w:p>
        </w:tc>
      </w:tr>
      <w:tr w:rsidR="00AE0419" w:rsidRPr="009B62A7" w14:paraId="76FFE8F1" w14:textId="77777777" w:rsidTr="000427B4">
        <w:trPr>
          <w:trHeight w:val="315"/>
        </w:trPr>
        <w:tc>
          <w:tcPr>
            <w:tcW w:w="881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BE636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B62A7">
              <w:rPr>
                <w:rFonts w:ascii="Times New Roman" w:hAnsi="Times New Roman" w:cs="Times New Roman"/>
                <w:color w:val="000000"/>
              </w:rPr>
              <w:t>act, bill, relief, legislation, families, package, bipartisan, passed, house, support, congress, response, provide, senate, i'm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B78A4" w14:textId="77777777" w:rsidR="00AE0419" w:rsidRPr="009B62A7" w:rsidRDefault="00AE0419" w:rsidP="000427B4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B62A7">
              <w:rPr>
                <w:rFonts w:ascii="Times New Roman" w:hAnsi="Times New Roman" w:cs="Times New Roman"/>
              </w:rPr>
              <w:t>1 (0.97, 1.03)</w:t>
            </w:r>
          </w:p>
        </w:tc>
      </w:tr>
    </w:tbl>
    <w:p w14:paraId="52985CB0" w14:textId="77777777" w:rsidR="00AE0419" w:rsidRPr="009B62A7" w:rsidRDefault="00AE0419" w:rsidP="00AE0419">
      <w:pPr>
        <w:ind w:left="5040"/>
        <w:rPr>
          <w:rFonts w:ascii="Times New Roman" w:eastAsia="Times New Roman" w:hAnsi="Times New Roman" w:cs="Times New Roman"/>
          <w:b/>
        </w:rPr>
      </w:pPr>
    </w:p>
    <w:p w14:paraId="3A289E96" w14:textId="77777777" w:rsidR="00B67B5B" w:rsidRDefault="00E55E73"/>
    <w:sectPr w:rsidR="00B67B5B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19"/>
    <w:rsid w:val="00144F8A"/>
    <w:rsid w:val="003119BC"/>
    <w:rsid w:val="006B3CB0"/>
    <w:rsid w:val="008B1E36"/>
    <w:rsid w:val="008B6FDA"/>
    <w:rsid w:val="009143BF"/>
    <w:rsid w:val="00AE0419"/>
    <w:rsid w:val="00B22A95"/>
    <w:rsid w:val="00D47137"/>
    <w:rsid w:val="00D647C7"/>
    <w:rsid w:val="00E5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78CAB"/>
  <w14:defaultImageDpi w14:val="32767"/>
  <w15:chartTrackingRefBased/>
  <w15:docId w15:val="{E16767F4-6F89-804E-8E1B-BA4A93D04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041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Chandra</dc:creator>
  <cp:keywords/>
  <dc:description/>
  <cp:lastModifiedBy>Sharath Chandra</cp:lastModifiedBy>
  <cp:revision>2</cp:revision>
  <dcterms:created xsi:type="dcterms:W3CDTF">2021-04-19T13:14:00Z</dcterms:created>
  <dcterms:modified xsi:type="dcterms:W3CDTF">2021-05-21T23:52:00Z</dcterms:modified>
</cp:coreProperties>
</file>